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17213" w14:textId="77777777" w:rsidR="008225DF" w:rsidRPr="00357353" w:rsidRDefault="008225DF" w:rsidP="008225DF">
      <w:pPr>
        <w:spacing w:before="240" w:after="120"/>
        <w:rPr>
          <w:rFonts w:ascii="Times New Roman" w:eastAsiaTheme="minorHAnsi" w:hAnsi="Times New Roman" w:cs="Times New Roman"/>
          <w:sz w:val="24"/>
        </w:rPr>
      </w:pPr>
      <w:r w:rsidRPr="00357353">
        <w:rPr>
          <w:rFonts w:ascii="Times New Roman" w:eastAsiaTheme="minorHAnsi" w:hAnsi="Times New Roman" w:cs="Times New Roman"/>
          <w:sz w:val="24"/>
        </w:rPr>
        <w:t xml:space="preserve">Table S1 </w:t>
      </w:r>
      <w:r w:rsidRPr="00357353">
        <w:rPr>
          <w:rFonts w:ascii="Times New Roman" w:hAnsi="Times New Roman" w:cs="Times New Roman"/>
          <w:color w:val="000000" w:themeColor="text1"/>
          <w:sz w:val="24"/>
        </w:rPr>
        <w:t>The interaction effect of age* noise type on CU(TT) and PCU(Recall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2508"/>
        <w:gridCol w:w="2552"/>
      </w:tblGrid>
      <w:tr w:rsidR="008225DF" w:rsidRPr="00357353" w14:paraId="7447084E" w14:textId="77777777" w:rsidTr="00FD5324">
        <w:trPr>
          <w:jc w:val="center"/>
        </w:trPr>
        <w:tc>
          <w:tcPr>
            <w:tcW w:w="1456" w:type="dxa"/>
            <w:vAlign w:val="center"/>
          </w:tcPr>
          <w:p w14:paraId="67E22774" w14:textId="77777777" w:rsidR="008225DF" w:rsidRPr="00357353" w:rsidRDefault="008225DF" w:rsidP="00FD5324">
            <w:pPr>
              <w:spacing w:before="240" w:after="120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08433" w14:textId="77777777" w:rsidR="008225DF" w:rsidRPr="00357353" w:rsidRDefault="008225DF" w:rsidP="00FD5324">
            <w:pPr>
              <w:spacing w:before="240" w:after="120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 w:rsidRPr="00357353">
              <w:rPr>
                <w:rFonts w:ascii="Times New Roman" w:eastAsiaTheme="minorHAnsi" w:hAnsi="Times New Roman" w:cs="Times New Roman" w:hint="eastAsia"/>
                <w:sz w:val="24"/>
              </w:rPr>
              <w:t>O</w:t>
            </w:r>
            <w:r w:rsidRPr="00357353">
              <w:rPr>
                <w:rFonts w:ascii="Times New Roman" w:eastAsiaTheme="minorHAnsi" w:hAnsi="Times New Roman" w:cs="Times New Roman"/>
                <w:sz w:val="24"/>
              </w:rPr>
              <w:t>A-TTB vs OA-SS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C8A6C" w14:textId="77777777" w:rsidR="008225DF" w:rsidRPr="00357353" w:rsidRDefault="008225DF" w:rsidP="00FD5324">
            <w:pPr>
              <w:spacing w:before="240" w:after="120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 w:rsidRPr="00357353">
              <w:rPr>
                <w:rFonts w:ascii="Times New Roman" w:eastAsiaTheme="minorHAnsi" w:hAnsi="Times New Roman" w:cs="Times New Roman"/>
                <w:sz w:val="24"/>
              </w:rPr>
              <w:t>YA-TTB vs YA-SSN</w:t>
            </w:r>
          </w:p>
        </w:tc>
      </w:tr>
      <w:tr w:rsidR="00FD5324" w:rsidRPr="00357353" w14:paraId="564A142B" w14:textId="77777777" w:rsidTr="00FD5324">
        <w:trPr>
          <w:jc w:val="center"/>
        </w:trPr>
        <w:tc>
          <w:tcPr>
            <w:tcW w:w="1456" w:type="dxa"/>
            <w:vAlign w:val="center"/>
          </w:tcPr>
          <w:p w14:paraId="64168594" w14:textId="77777777" w:rsidR="00FD5324" w:rsidRPr="00357353" w:rsidRDefault="00FD5324" w:rsidP="00FD5324">
            <w:pPr>
              <w:spacing w:before="240" w:after="120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2508" w:type="dxa"/>
            <w:tcBorders>
              <w:top w:val="single" w:sz="4" w:space="0" w:color="auto"/>
            </w:tcBorders>
            <w:vAlign w:val="center"/>
          </w:tcPr>
          <w:p w14:paraId="1F954CA2" w14:textId="13812F60" w:rsidR="00FD5324" w:rsidRPr="00357353" w:rsidRDefault="00FD5324" w:rsidP="00FD5324">
            <w:pPr>
              <w:spacing w:before="240" w:after="120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 w:rsidRPr="00357353">
              <w:rPr>
                <w:rFonts w:ascii="Times New Roman" w:eastAsiaTheme="minorHAnsi" w:hAnsi="Times New Roman" w:cs="Times New Roman" w:hint="eastAsia"/>
                <w:sz w:val="24"/>
              </w:rPr>
              <w:t>C</w:t>
            </w:r>
            <w:r w:rsidRPr="00357353">
              <w:rPr>
                <w:rFonts w:ascii="Times New Roman" w:eastAsiaTheme="minorHAnsi" w:hAnsi="Times New Roman" w:cs="Times New Roman"/>
                <w:sz w:val="24"/>
              </w:rPr>
              <w:t>oefficient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E0A256A" w14:textId="7211A2DB" w:rsidR="00FD5324" w:rsidRPr="00357353" w:rsidRDefault="00FD5324" w:rsidP="00FD5324">
            <w:pPr>
              <w:spacing w:before="240" w:after="120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 w:rsidRPr="00357353">
              <w:rPr>
                <w:rFonts w:ascii="Times New Roman" w:eastAsiaTheme="minorHAnsi" w:hAnsi="Times New Roman" w:cs="Times New Roman" w:hint="eastAsia"/>
                <w:sz w:val="24"/>
              </w:rPr>
              <w:t>C</w:t>
            </w:r>
            <w:r w:rsidRPr="00357353">
              <w:rPr>
                <w:rFonts w:ascii="Times New Roman" w:eastAsiaTheme="minorHAnsi" w:hAnsi="Times New Roman" w:cs="Times New Roman"/>
                <w:sz w:val="24"/>
              </w:rPr>
              <w:t>oefficient</w:t>
            </w:r>
          </w:p>
        </w:tc>
      </w:tr>
      <w:tr w:rsidR="00FD5324" w:rsidRPr="00357353" w14:paraId="5136E23E" w14:textId="77777777" w:rsidTr="00FD5324">
        <w:trPr>
          <w:jc w:val="center"/>
        </w:trPr>
        <w:tc>
          <w:tcPr>
            <w:tcW w:w="1456" w:type="dxa"/>
            <w:vAlign w:val="center"/>
          </w:tcPr>
          <w:p w14:paraId="72F4AC74" w14:textId="77777777" w:rsidR="00FD5324" w:rsidRPr="00357353" w:rsidRDefault="00FD5324" w:rsidP="00FD5324">
            <w:pPr>
              <w:spacing w:before="240" w:after="120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 w:rsidRPr="00357353">
              <w:rPr>
                <w:rFonts w:ascii="Times New Roman" w:eastAsiaTheme="minorHAnsi" w:hAnsi="Times New Roman" w:cs="Times New Roman" w:hint="eastAsia"/>
                <w:sz w:val="24"/>
              </w:rPr>
              <w:t>C</w:t>
            </w:r>
            <w:r w:rsidRPr="00357353">
              <w:rPr>
                <w:rFonts w:ascii="Times New Roman" w:eastAsiaTheme="minorHAnsi" w:hAnsi="Times New Roman" w:cs="Times New Roman"/>
                <w:sz w:val="24"/>
              </w:rPr>
              <w:t>U(TT)</w:t>
            </w:r>
          </w:p>
        </w:tc>
        <w:tc>
          <w:tcPr>
            <w:tcW w:w="2508" w:type="dxa"/>
            <w:vAlign w:val="center"/>
          </w:tcPr>
          <w:p w14:paraId="313F6249" w14:textId="3D74C8CD" w:rsidR="00FD5324" w:rsidRPr="00357353" w:rsidRDefault="00FD5324" w:rsidP="00FD5324">
            <w:pPr>
              <w:spacing w:before="240" w:after="120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 w:rsidRPr="00357353">
              <w:rPr>
                <w:rFonts w:ascii="Times New Roman" w:eastAsiaTheme="minorHAnsi" w:hAnsi="Times New Roman" w:cs="Times New Roman" w:hint="eastAsia"/>
                <w:sz w:val="24"/>
              </w:rPr>
              <w:t>0</w:t>
            </w:r>
            <w:r w:rsidRPr="00357353">
              <w:rPr>
                <w:rFonts w:ascii="Times New Roman" w:eastAsiaTheme="minorHAnsi" w:hAnsi="Times New Roman" w:cs="Times New Roman"/>
                <w:sz w:val="24"/>
              </w:rPr>
              <w:t>.768</w:t>
            </w:r>
          </w:p>
        </w:tc>
        <w:tc>
          <w:tcPr>
            <w:tcW w:w="2552" w:type="dxa"/>
            <w:vAlign w:val="center"/>
          </w:tcPr>
          <w:p w14:paraId="0CE1E5BB" w14:textId="6257DF2F" w:rsidR="00FD5324" w:rsidRPr="00357353" w:rsidRDefault="00FD5324" w:rsidP="00FD5324">
            <w:pPr>
              <w:spacing w:before="240" w:after="120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 w:rsidRPr="00357353">
              <w:rPr>
                <w:rFonts w:ascii="Times New Roman" w:eastAsiaTheme="minorHAnsi" w:hAnsi="Times New Roman" w:cs="Times New Roman" w:hint="eastAsia"/>
                <w:sz w:val="24"/>
              </w:rPr>
              <w:t>2</w:t>
            </w:r>
            <w:r w:rsidRPr="00357353">
              <w:rPr>
                <w:rFonts w:ascii="Times New Roman" w:eastAsiaTheme="minorHAnsi" w:hAnsi="Times New Roman" w:cs="Times New Roman"/>
                <w:sz w:val="24"/>
              </w:rPr>
              <w:t>.429</w:t>
            </w:r>
            <w:r w:rsidRPr="00357353">
              <w:rPr>
                <w:rFonts w:ascii="Times New Roman" w:eastAsiaTheme="minorHAnsi" w:hAnsi="Times New Roman" w:cs="Times New Roman"/>
                <w:sz w:val="24"/>
                <w:vertAlign w:val="superscript"/>
              </w:rPr>
              <w:t>**</w:t>
            </w:r>
          </w:p>
        </w:tc>
      </w:tr>
      <w:tr w:rsidR="00FD5324" w:rsidRPr="00357353" w14:paraId="455C6BAA" w14:textId="77777777" w:rsidTr="00FD5324">
        <w:trPr>
          <w:jc w:val="center"/>
        </w:trPr>
        <w:tc>
          <w:tcPr>
            <w:tcW w:w="1456" w:type="dxa"/>
            <w:vAlign w:val="center"/>
          </w:tcPr>
          <w:p w14:paraId="41923DEA" w14:textId="77777777" w:rsidR="00FD5324" w:rsidRPr="00357353" w:rsidRDefault="00FD5324" w:rsidP="00FD5324">
            <w:pPr>
              <w:spacing w:before="240" w:after="120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 w:rsidRPr="00357353">
              <w:rPr>
                <w:rFonts w:ascii="Times New Roman" w:eastAsiaTheme="minorHAnsi" w:hAnsi="Times New Roman" w:cs="Times New Roman" w:hint="eastAsia"/>
                <w:sz w:val="24"/>
              </w:rPr>
              <w:t>P</w:t>
            </w:r>
            <w:r w:rsidRPr="00357353">
              <w:rPr>
                <w:rFonts w:ascii="Times New Roman" w:eastAsiaTheme="minorHAnsi" w:hAnsi="Times New Roman" w:cs="Times New Roman"/>
                <w:sz w:val="24"/>
              </w:rPr>
              <w:t>CU(Recall)</w:t>
            </w:r>
          </w:p>
        </w:tc>
        <w:tc>
          <w:tcPr>
            <w:tcW w:w="2508" w:type="dxa"/>
            <w:vAlign w:val="center"/>
          </w:tcPr>
          <w:p w14:paraId="0C6EB18E" w14:textId="3949E42E" w:rsidR="00FD5324" w:rsidRPr="00357353" w:rsidRDefault="00FD5324" w:rsidP="00FD5324">
            <w:pPr>
              <w:spacing w:before="240" w:after="120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 w:rsidRPr="00357353">
              <w:rPr>
                <w:rFonts w:ascii="Times New Roman" w:eastAsiaTheme="minorHAnsi" w:hAnsi="Times New Roman" w:cs="Times New Roman" w:hint="eastAsia"/>
                <w:sz w:val="24"/>
              </w:rPr>
              <w:t>0</w:t>
            </w:r>
            <w:r w:rsidRPr="00357353">
              <w:rPr>
                <w:rFonts w:ascii="Times New Roman" w:eastAsiaTheme="minorHAnsi" w:hAnsi="Times New Roman" w:cs="Times New Roman"/>
                <w:sz w:val="24"/>
              </w:rPr>
              <w:t>.021</w:t>
            </w:r>
            <w:r w:rsidRPr="00357353">
              <w:rPr>
                <w:rFonts w:ascii="Times New Roman" w:eastAsiaTheme="minorHAnsi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552" w:type="dxa"/>
            <w:vAlign w:val="center"/>
          </w:tcPr>
          <w:p w14:paraId="0A2B976A" w14:textId="5A4E7736" w:rsidR="00FD5324" w:rsidRPr="00357353" w:rsidRDefault="00FD5324" w:rsidP="00FD5324">
            <w:pPr>
              <w:spacing w:before="240" w:after="120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 w:rsidRPr="00357353">
              <w:rPr>
                <w:rFonts w:ascii="Times New Roman" w:eastAsiaTheme="minorHAnsi" w:hAnsi="Times New Roman" w:cs="Times New Roman" w:hint="eastAsia"/>
                <w:sz w:val="24"/>
              </w:rPr>
              <w:t>-</w:t>
            </w:r>
            <w:r w:rsidRPr="00357353">
              <w:rPr>
                <w:rFonts w:ascii="Times New Roman" w:eastAsiaTheme="minorHAnsi" w:hAnsi="Times New Roman" w:cs="Times New Roman"/>
                <w:sz w:val="24"/>
              </w:rPr>
              <w:t>0.032</w:t>
            </w:r>
            <w:r w:rsidRPr="00357353">
              <w:rPr>
                <w:rFonts w:ascii="Times New Roman" w:eastAsiaTheme="minorHAnsi" w:hAnsi="Times New Roman" w:cs="Times New Roman"/>
                <w:sz w:val="24"/>
                <w:vertAlign w:val="superscript"/>
              </w:rPr>
              <w:t>*</w:t>
            </w:r>
          </w:p>
        </w:tc>
      </w:tr>
    </w:tbl>
    <w:p w14:paraId="1793E638" w14:textId="7C9F9BCE" w:rsidR="00C15B3C" w:rsidRPr="00357353" w:rsidRDefault="00C15B3C" w:rsidP="00C15B3C">
      <w:pPr>
        <w:rPr>
          <w:rFonts w:ascii="Times New Roman" w:hAnsi="Times New Roman" w:cs="Times New Roman"/>
        </w:rPr>
      </w:pPr>
      <w:r w:rsidRPr="00357353">
        <w:rPr>
          <w:rFonts w:ascii="Times New Roman" w:hAnsi="Times New Roman" w:cs="Times New Roman"/>
          <w:vertAlign w:val="superscript"/>
        </w:rPr>
        <w:t>*</w:t>
      </w:r>
      <w:r w:rsidRPr="00357353">
        <w:rPr>
          <w:rFonts w:ascii="Times New Roman" w:hAnsi="Times New Roman" w:cs="Times New Roman" w:hint="eastAsia"/>
        </w:rPr>
        <w:t>:</w:t>
      </w:r>
      <w:r w:rsidRPr="00357353">
        <w:rPr>
          <w:rFonts w:ascii="Times New Roman" w:hAnsi="Times New Roman" w:cs="Times New Roman"/>
        </w:rPr>
        <w:t xml:space="preserve"> P</w:t>
      </w:r>
      <w:r w:rsidR="00FD5324" w:rsidRPr="00357353">
        <w:rPr>
          <w:rFonts w:ascii="Times New Roman" w:hAnsi="Times New Roman" w:cs="Times New Roman"/>
        </w:rPr>
        <w:t xml:space="preserve"> </w:t>
      </w:r>
      <w:r w:rsidRPr="00357353">
        <w:rPr>
          <w:rFonts w:ascii="Times New Roman" w:hAnsi="Times New Roman" w:cs="Times New Roman"/>
        </w:rPr>
        <w:t>&lt;</w:t>
      </w:r>
      <w:r w:rsidR="00FD5324" w:rsidRPr="00357353">
        <w:rPr>
          <w:rFonts w:ascii="Times New Roman" w:hAnsi="Times New Roman" w:cs="Times New Roman"/>
        </w:rPr>
        <w:t xml:space="preserve"> </w:t>
      </w:r>
      <w:r w:rsidRPr="00357353">
        <w:rPr>
          <w:rFonts w:ascii="Times New Roman" w:hAnsi="Times New Roman" w:cs="Times New Roman"/>
        </w:rPr>
        <w:t xml:space="preserve">0.05, </w:t>
      </w:r>
      <w:r w:rsidRPr="00357353">
        <w:rPr>
          <w:rFonts w:ascii="Times New Roman" w:hAnsi="Times New Roman" w:cs="Times New Roman" w:hint="eastAsia"/>
          <w:vertAlign w:val="superscript"/>
        </w:rPr>
        <w:t>*</w:t>
      </w:r>
      <w:r w:rsidRPr="00357353">
        <w:rPr>
          <w:rFonts w:ascii="Times New Roman" w:hAnsi="Times New Roman" w:cs="Times New Roman"/>
          <w:vertAlign w:val="superscript"/>
        </w:rPr>
        <w:t>*</w:t>
      </w:r>
      <w:r w:rsidRPr="00357353">
        <w:rPr>
          <w:rFonts w:ascii="Times New Roman" w:hAnsi="Times New Roman" w:cs="Times New Roman"/>
        </w:rPr>
        <w:t>: P</w:t>
      </w:r>
      <w:r w:rsidR="00FD5324" w:rsidRPr="00357353">
        <w:rPr>
          <w:rFonts w:ascii="Times New Roman" w:hAnsi="Times New Roman" w:cs="Times New Roman"/>
        </w:rPr>
        <w:t xml:space="preserve"> </w:t>
      </w:r>
      <w:r w:rsidRPr="00357353">
        <w:rPr>
          <w:rFonts w:ascii="Times New Roman" w:hAnsi="Times New Roman" w:cs="Times New Roman"/>
        </w:rPr>
        <w:t>&lt;</w:t>
      </w:r>
      <w:r w:rsidR="00FD5324" w:rsidRPr="00357353">
        <w:rPr>
          <w:rFonts w:ascii="Times New Roman" w:hAnsi="Times New Roman" w:cs="Times New Roman"/>
        </w:rPr>
        <w:t xml:space="preserve"> </w:t>
      </w:r>
      <w:r w:rsidRPr="00357353">
        <w:rPr>
          <w:rFonts w:ascii="Times New Roman" w:hAnsi="Times New Roman" w:cs="Times New Roman"/>
        </w:rPr>
        <w:t xml:space="preserve">0.01, </w:t>
      </w:r>
      <w:r w:rsidRPr="00357353">
        <w:rPr>
          <w:rFonts w:ascii="Times New Roman" w:hAnsi="Times New Roman" w:cs="Times New Roman"/>
          <w:vertAlign w:val="superscript"/>
        </w:rPr>
        <w:t>***</w:t>
      </w:r>
      <w:r w:rsidRPr="00357353">
        <w:rPr>
          <w:rFonts w:ascii="Times New Roman" w:hAnsi="Times New Roman" w:cs="Times New Roman"/>
        </w:rPr>
        <w:t>: P</w:t>
      </w:r>
      <w:r w:rsidR="00FD5324" w:rsidRPr="00357353">
        <w:rPr>
          <w:rFonts w:ascii="Times New Roman" w:hAnsi="Times New Roman" w:cs="Times New Roman"/>
        </w:rPr>
        <w:t xml:space="preserve"> </w:t>
      </w:r>
      <w:r w:rsidRPr="00357353">
        <w:rPr>
          <w:rFonts w:ascii="Times New Roman" w:hAnsi="Times New Roman" w:cs="Times New Roman"/>
        </w:rPr>
        <w:t>&lt;</w:t>
      </w:r>
      <w:r w:rsidR="00FD5324" w:rsidRPr="00357353">
        <w:rPr>
          <w:rFonts w:ascii="Times New Roman" w:hAnsi="Times New Roman" w:cs="Times New Roman"/>
        </w:rPr>
        <w:t xml:space="preserve"> </w:t>
      </w:r>
      <w:r w:rsidRPr="00357353">
        <w:rPr>
          <w:rFonts w:ascii="Times New Roman" w:hAnsi="Times New Roman" w:cs="Times New Roman"/>
        </w:rPr>
        <w:t>0.001</w:t>
      </w:r>
    </w:p>
    <w:p w14:paraId="059B2E68" w14:textId="77777777" w:rsidR="008225DF" w:rsidRPr="00357353" w:rsidRDefault="008225DF" w:rsidP="008225DF">
      <w:pPr>
        <w:spacing w:before="240" w:after="120"/>
        <w:rPr>
          <w:rFonts w:ascii="Times New Roman" w:eastAsiaTheme="minorHAnsi" w:hAnsi="Times New Roman" w:cs="Times New Roman"/>
          <w:sz w:val="24"/>
        </w:rPr>
      </w:pPr>
    </w:p>
    <w:p w14:paraId="2D4FF07F" w14:textId="77777777" w:rsidR="008225DF" w:rsidRPr="00357353" w:rsidRDefault="008225DF" w:rsidP="008225DF">
      <w:pPr>
        <w:spacing w:before="240" w:after="120"/>
        <w:rPr>
          <w:rFonts w:ascii="Times New Roman" w:eastAsiaTheme="minorHAnsi" w:hAnsi="Times New Roman" w:cs="Times New Roman"/>
          <w:sz w:val="24"/>
        </w:rPr>
      </w:pPr>
    </w:p>
    <w:p w14:paraId="6ECA1220" w14:textId="77777777" w:rsidR="008225DF" w:rsidRPr="00357353" w:rsidRDefault="008225DF" w:rsidP="008225DF">
      <w:pPr>
        <w:spacing w:before="240" w:after="120"/>
        <w:rPr>
          <w:rFonts w:ascii="Times New Roman" w:eastAsiaTheme="minorHAnsi" w:hAnsi="Times New Roman" w:cs="Times New Roman"/>
          <w:sz w:val="24"/>
        </w:rPr>
      </w:pPr>
    </w:p>
    <w:p w14:paraId="5926353B" w14:textId="77777777" w:rsidR="008225DF" w:rsidRPr="00357353" w:rsidRDefault="008225DF" w:rsidP="008225DF">
      <w:pPr>
        <w:spacing w:before="240" w:after="120"/>
        <w:rPr>
          <w:rFonts w:ascii="Times New Roman" w:eastAsiaTheme="minorHAnsi" w:hAnsi="Times New Roman" w:cs="Times New Roman"/>
          <w:sz w:val="24"/>
        </w:rPr>
      </w:pPr>
    </w:p>
    <w:p w14:paraId="29D50FF2" w14:textId="77777777" w:rsidR="008225DF" w:rsidRPr="00357353" w:rsidRDefault="008225DF" w:rsidP="008225DF">
      <w:pPr>
        <w:spacing w:before="240" w:after="120"/>
        <w:rPr>
          <w:rFonts w:ascii="Times New Roman" w:eastAsiaTheme="minorHAnsi" w:hAnsi="Times New Roman" w:cs="Times New Roman"/>
          <w:sz w:val="24"/>
        </w:rPr>
      </w:pPr>
    </w:p>
    <w:p w14:paraId="6DD185E3" w14:textId="77777777" w:rsidR="008225DF" w:rsidRPr="00357353" w:rsidRDefault="008225DF" w:rsidP="008225DF">
      <w:pPr>
        <w:spacing w:before="240" w:after="120"/>
        <w:rPr>
          <w:rFonts w:ascii="Times New Roman" w:eastAsiaTheme="minorHAnsi" w:hAnsi="Times New Roman" w:cs="Times New Roman"/>
          <w:sz w:val="24"/>
        </w:rPr>
      </w:pPr>
    </w:p>
    <w:p w14:paraId="1A0A408A" w14:textId="77777777" w:rsidR="008225DF" w:rsidRPr="00357353" w:rsidRDefault="008225DF" w:rsidP="008225DF">
      <w:pPr>
        <w:spacing w:before="240" w:after="120"/>
        <w:rPr>
          <w:rFonts w:ascii="Times New Roman" w:eastAsiaTheme="minorHAnsi" w:hAnsi="Times New Roman" w:cs="Times New Roman"/>
          <w:sz w:val="24"/>
        </w:rPr>
      </w:pPr>
    </w:p>
    <w:p w14:paraId="165AB757" w14:textId="77777777" w:rsidR="008225DF" w:rsidRPr="00357353" w:rsidRDefault="008225DF" w:rsidP="008225DF">
      <w:pPr>
        <w:spacing w:before="240" w:after="120"/>
        <w:rPr>
          <w:rFonts w:ascii="Times New Roman" w:eastAsiaTheme="minorHAnsi" w:hAnsi="Times New Roman" w:cs="Times New Roman"/>
          <w:sz w:val="24"/>
        </w:rPr>
      </w:pPr>
    </w:p>
    <w:p w14:paraId="313849D7" w14:textId="77777777" w:rsidR="008225DF" w:rsidRPr="00357353" w:rsidRDefault="008225DF" w:rsidP="008225DF">
      <w:pPr>
        <w:spacing w:before="240" w:after="120"/>
        <w:rPr>
          <w:rFonts w:ascii="Times New Roman" w:eastAsiaTheme="minorHAnsi" w:hAnsi="Times New Roman" w:cs="Times New Roman"/>
          <w:sz w:val="24"/>
        </w:rPr>
      </w:pPr>
    </w:p>
    <w:p w14:paraId="577590A6" w14:textId="77777777" w:rsidR="008225DF" w:rsidRPr="00357353" w:rsidRDefault="008225DF" w:rsidP="008225DF">
      <w:pPr>
        <w:spacing w:before="240" w:after="120"/>
        <w:rPr>
          <w:rFonts w:ascii="Times New Roman" w:eastAsiaTheme="minorHAnsi" w:hAnsi="Times New Roman" w:cs="Times New Roman"/>
          <w:sz w:val="24"/>
        </w:rPr>
      </w:pPr>
    </w:p>
    <w:p w14:paraId="543B1E73" w14:textId="77777777" w:rsidR="008225DF" w:rsidRPr="00357353" w:rsidRDefault="008225DF" w:rsidP="008225DF">
      <w:pPr>
        <w:spacing w:before="240" w:after="120"/>
        <w:rPr>
          <w:rFonts w:ascii="Times New Roman" w:eastAsiaTheme="minorHAnsi" w:hAnsi="Times New Roman" w:cs="Times New Roman"/>
          <w:sz w:val="24"/>
        </w:rPr>
      </w:pPr>
    </w:p>
    <w:p w14:paraId="7B0BFC10" w14:textId="77777777" w:rsidR="008225DF" w:rsidRPr="00357353" w:rsidRDefault="008225DF" w:rsidP="008225DF">
      <w:pPr>
        <w:spacing w:before="240" w:after="120"/>
        <w:rPr>
          <w:rFonts w:ascii="Times New Roman" w:eastAsiaTheme="minorHAnsi" w:hAnsi="Times New Roman" w:cs="Times New Roman"/>
          <w:sz w:val="24"/>
        </w:rPr>
      </w:pPr>
    </w:p>
    <w:p w14:paraId="15D1ED4C" w14:textId="77777777" w:rsidR="008225DF" w:rsidRPr="00357353" w:rsidRDefault="008225DF" w:rsidP="008225DF">
      <w:pPr>
        <w:spacing w:before="240" w:after="120"/>
        <w:rPr>
          <w:rFonts w:ascii="Times New Roman" w:eastAsiaTheme="minorHAnsi" w:hAnsi="Times New Roman" w:cs="Times New Roman"/>
          <w:sz w:val="24"/>
        </w:rPr>
      </w:pPr>
    </w:p>
    <w:p w14:paraId="31893D46" w14:textId="77777777" w:rsidR="008225DF" w:rsidRPr="00357353" w:rsidRDefault="008225DF" w:rsidP="008225DF">
      <w:pPr>
        <w:spacing w:before="240" w:after="120"/>
        <w:rPr>
          <w:rFonts w:ascii="Times New Roman" w:eastAsiaTheme="minorHAnsi" w:hAnsi="Times New Roman" w:cs="Times New Roman"/>
          <w:sz w:val="24"/>
        </w:rPr>
      </w:pPr>
    </w:p>
    <w:p w14:paraId="790076E6" w14:textId="77777777" w:rsidR="008225DF" w:rsidRPr="00357353" w:rsidRDefault="008225DF" w:rsidP="008225DF">
      <w:pPr>
        <w:spacing w:before="240" w:after="120"/>
        <w:rPr>
          <w:rFonts w:ascii="Times New Roman" w:eastAsiaTheme="minorHAnsi" w:hAnsi="Times New Roman" w:cs="Times New Roman"/>
          <w:sz w:val="24"/>
        </w:rPr>
      </w:pPr>
    </w:p>
    <w:p w14:paraId="21DE58E8" w14:textId="77777777" w:rsidR="008225DF" w:rsidRPr="00357353" w:rsidRDefault="008225DF" w:rsidP="008225DF">
      <w:pPr>
        <w:spacing w:before="240" w:after="120"/>
        <w:rPr>
          <w:rFonts w:ascii="Times New Roman" w:eastAsiaTheme="minorHAnsi" w:hAnsi="Times New Roman" w:cs="Times New Roman"/>
          <w:sz w:val="24"/>
        </w:rPr>
      </w:pPr>
    </w:p>
    <w:p w14:paraId="6A057FCA" w14:textId="77777777" w:rsidR="008225DF" w:rsidRPr="00357353" w:rsidRDefault="008225DF" w:rsidP="008225DF">
      <w:pPr>
        <w:spacing w:before="240" w:after="120"/>
        <w:rPr>
          <w:rFonts w:ascii="Times New Roman" w:eastAsiaTheme="minorHAnsi" w:hAnsi="Times New Roman" w:cs="Times New Roman"/>
          <w:sz w:val="24"/>
        </w:rPr>
      </w:pPr>
    </w:p>
    <w:p w14:paraId="70045B78" w14:textId="47A32EB1" w:rsidR="008225DF" w:rsidRPr="00357353" w:rsidRDefault="008225DF" w:rsidP="008225DF">
      <w:pPr>
        <w:spacing w:before="240" w:after="120"/>
        <w:rPr>
          <w:rFonts w:ascii="Times New Roman" w:eastAsiaTheme="minorHAnsi" w:hAnsi="Times New Roman" w:cs="Times New Roman"/>
          <w:sz w:val="24"/>
        </w:rPr>
      </w:pPr>
    </w:p>
    <w:p w14:paraId="72360ACB" w14:textId="77777777" w:rsidR="008225DF" w:rsidRPr="00357353" w:rsidRDefault="008225DF" w:rsidP="008225DF">
      <w:pPr>
        <w:spacing w:before="240" w:after="120"/>
        <w:rPr>
          <w:rFonts w:ascii="Times New Roman" w:eastAsiaTheme="minorHAnsi" w:hAnsi="Times New Roman" w:cs="Times New Roman"/>
          <w:sz w:val="24"/>
        </w:rPr>
      </w:pPr>
      <w:r w:rsidRPr="00357353">
        <w:rPr>
          <w:rFonts w:ascii="Times New Roman" w:eastAsiaTheme="minorHAnsi" w:hAnsi="Times New Roman" w:cs="Times New Roman"/>
          <w:sz w:val="24"/>
        </w:rPr>
        <w:lastRenderedPageBreak/>
        <w:t>Table S2. Independent T test of CU (Repeat, Recall) and PCU (Repeat, Recall) between two age groups in different SNRs</w:t>
      </w:r>
    </w:p>
    <w:tbl>
      <w:tblPr>
        <w:tblStyle w:val="TableGrid"/>
        <w:tblpPr w:leftFromText="181" w:rightFromText="181" w:vertAnchor="text" w:horzAnchor="margin" w:tblpY="1"/>
        <w:tblOverlap w:val="never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457"/>
        <w:gridCol w:w="756"/>
        <w:gridCol w:w="1294"/>
        <w:gridCol w:w="1202"/>
        <w:gridCol w:w="1266"/>
        <w:gridCol w:w="992"/>
        <w:gridCol w:w="1399"/>
        <w:gridCol w:w="1276"/>
      </w:tblGrid>
      <w:tr w:rsidR="008225DF" w:rsidRPr="00357353" w14:paraId="00057E31" w14:textId="77777777" w:rsidTr="00681C4C">
        <w:trPr>
          <w:trHeight w:hRule="exact" w:val="34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905DC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282FD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81B59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24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DED7C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YA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CAB2D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OA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FC461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D676C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8225DF" w:rsidRPr="00357353" w14:paraId="06EE5FB7" w14:textId="77777777" w:rsidTr="00681C4C">
        <w:trPr>
          <w:trHeight w:hRule="exact" w:val="34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6DD1D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D8E09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EB148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SNR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3F1F9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6A217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534E1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A847C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986B4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17264" w14:textId="4F01BE8F" w:rsidR="008225DF" w:rsidRPr="00357353" w:rsidRDefault="00681C4C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proofErr w:type="spellStart"/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df</w:t>
            </w:r>
            <w:proofErr w:type="spellEnd"/>
          </w:p>
        </w:tc>
      </w:tr>
      <w:tr w:rsidR="008225DF" w:rsidRPr="00357353" w14:paraId="0B867F63" w14:textId="77777777" w:rsidTr="00681C4C">
        <w:trPr>
          <w:trHeight w:hRule="exact" w:val="340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AACDA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CU</w:t>
            </w:r>
          </w:p>
        </w:tc>
        <w:tc>
          <w:tcPr>
            <w:tcW w:w="4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5D19B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RP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6F9CE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QUITE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A4428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9.7286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570CC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4.96528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519C7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3.88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AAEB3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8.55217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CE6D6" w14:textId="10F859C8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4.285</w:t>
            </w:r>
            <w:r w:rsidR="00681C4C"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08977" w14:textId="32963FA3" w:rsidR="008225DF" w:rsidRPr="00357353" w:rsidRDefault="00681C4C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81.245</w:t>
            </w:r>
          </w:p>
        </w:tc>
      </w:tr>
      <w:tr w:rsidR="008225DF" w:rsidRPr="00357353" w14:paraId="1EF53BE4" w14:textId="77777777" w:rsidTr="00681C4C">
        <w:trPr>
          <w:trHeight w:hRule="exact" w:val="34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1B4AF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D6E80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4DE93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B581D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9.2515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0188A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5.1861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A5554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4.4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84045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8.09584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67F38" w14:textId="151EB1A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3.622</w:t>
            </w:r>
            <w:r w:rsidR="00681C4C"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B4D67" w14:textId="66D71527" w:rsidR="008225DF" w:rsidRPr="00357353" w:rsidRDefault="00681C4C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86.302</w:t>
            </w:r>
          </w:p>
        </w:tc>
      </w:tr>
      <w:tr w:rsidR="008225DF" w:rsidRPr="00357353" w14:paraId="64E467C0" w14:textId="77777777" w:rsidTr="00681C4C">
        <w:trPr>
          <w:trHeight w:hRule="exact" w:val="34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75AA4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D23FD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A75A8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07236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8.5963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A8D0F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4.96019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253A4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2.17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F703A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1.15517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13D02" w14:textId="571FC01D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3.804</w:t>
            </w:r>
            <w:r w:rsidR="00681C4C"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E4AB2" w14:textId="4C7C0031" w:rsidR="008225DF" w:rsidRPr="00357353" w:rsidRDefault="00681C4C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69.833</w:t>
            </w:r>
          </w:p>
        </w:tc>
      </w:tr>
      <w:tr w:rsidR="008225DF" w:rsidRPr="00357353" w14:paraId="4C6770E3" w14:textId="77777777" w:rsidTr="00681C4C">
        <w:trPr>
          <w:trHeight w:hRule="exact" w:val="34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D2FD5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0B440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FEC17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11D54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2.5417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ED35D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7.9804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F8B4C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3.90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FCDD6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0.29998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83B73" w14:textId="781A0C5F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3.61</w:t>
            </w:r>
            <w:r w:rsidR="00681C4C"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D60CD" w14:textId="5ED217E5" w:rsidR="008225DF" w:rsidRPr="00357353" w:rsidRDefault="00681C4C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04</w:t>
            </w:r>
          </w:p>
        </w:tc>
      </w:tr>
      <w:tr w:rsidR="008225DF" w:rsidRPr="00357353" w14:paraId="0B438289" w14:textId="77777777" w:rsidTr="00681C4C">
        <w:trPr>
          <w:trHeight w:hRule="exact" w:val="34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29B31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881C3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7034F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6D601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4.3622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C91D9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3.87517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3EF20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8.47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9686D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2.74222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81A94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1.5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078B5" w14:textId="47301E60" w:rsidR="008225DF" w:rsidRPr="00357353" w:rsidRDefault="00681C4C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04</w:t>
            </w:r>
          </w:p>
        </w:tc>
      </w:tr>
      <w:tr w:rsidR="008225DF" w:rsidRPr="00357353" w14:paraId="717C6805" w14:textId="77777777" w:rsidTr="00681C4C">
        <w:trPr>
          <w:trHeight w:hRule="exact" w:val="34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37FE3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DF133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ADAD0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93AA0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23.4451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AD688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5.14927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4E10B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24.30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A4154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4.44197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927A7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32056" w14:textId="57D555E4" w:rsidR="008225DF" w:rsidRPr="00357353" w:rsidRDefault="00681C4C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04</w:t>
            </w:r>
          </w:p>
        </w:tc>
      </w:tr>
      <w:tr w:rsidR="008225DF" w:rsidRPr="00357353" w14:paraId="1917D94F" w14:textId="77777777" w:rsidTr="00681C4C">
        <w:trPr>
          <w:trHeight w:hRule="exact" w:val="34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F6D7E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86759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17C60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D4DD0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21.4661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EE8D3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5.61746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6AC55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6.47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E363B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5.40918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37137" w14:textId="5E88D89E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4.974</w:t>
            </w:r>
            <w:r w:rsidR="00681C4C"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B2785" w14:textId="2DE71F6D" w:rsidR="008225DF" w:rsidRPr="00357353" w:rsidRDefault="00681C4C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04</w:t>
            </w:r>
          </w:p>
        </w:tc>
      </w:tr>
      <w:tr w:rsidR="008225DF" w:rsidRPr="00357353" w14:paraId="06D20B34" w14:textId="77777777" w:rsidTr="00681C4C">
        <w:trPr>
          <w:trHeight w:hRule="exact" w:val="34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863D2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A4B00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RC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C256D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QUITE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4AC0E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23.5613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94651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3.7247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B51DD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24.79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06D38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9.22663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AC054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0.5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13F32" w14:textId="4BF955A8" w:rsidR="008225DF" w:rsidRPr="00357353" w:rsidRDefault="00681C4C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93.109</w:t>
            </w:r>
          </w:p>
        </w:tc>
      </w:tr>
      <w:tr w:rsidR="008225DF" w:rsidRPr="00357353" w14:paraId="47CBEF88" w14:textId="77777777" w:rsidTr="00681C4C">
        <w:trPr>
          <w:trHeight w:hRule="exact" w:val="34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4798C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7B76B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44942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B2418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29.4461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4929E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2.7974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9B8CC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25.86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35E9F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1.61756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1E4EA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.5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78EBE" w14:textId="40632B9F" w:rsidR="008225DF" w:rsidRPr="00357353" w:rsidRDefault="00681C4C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04</w:t>
            </w:r>
          </w:p>
        </w:tc>
      </w:tr>
      <w:tr w:rsidR="008225DF" w:rsidRPr="00357353" w14:paraId="69E6147A" w14:textId="77777777" w:rsidTr="00681C4C">
        <w:trPr>
          <w:trHeight w:hRule="exact" w:val="34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10C72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75BAA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4521C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EF5B4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31.1628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4EC34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1.82917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683B9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27.66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81B5D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0.24389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E7960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.6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359BB" w14:textId="09E6213F" w:rsidR="008225DF" w:rsidRPr="00357353" w:rsidRDefault="00681C4C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04</w:t>
            </w:r>
          </w:p>
        </w:tc>
      </w:tr>
      <w:tr w:rsidR="008225DF" w:rsidRPr="00357353" w14:paraId="1E584922" w14:textId="77777777" w:rsidTr="00681C4C">
        <w:trPr>
          <w:trHeight w:hRule="exact" w:val="34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C7958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7FA77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0645E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772BE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30.3819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9C1F6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3.11674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2B329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25.22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01FF6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0.12117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6E1C8" w14:textId="32D08371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2.259</w:t>
            </w:r>
            <w:r w:rsidR="00681C4C"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07F16" w14:textId="29AD2FBA" w:rsidR="008225DF" w:rsidRPr="00357353" w:rsidRDefault="00681C4C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04</w:t>
            </w:r>
          </w:p>
        </w:tc>
      </w:tr>
      <w:tr w:rsidR="008225DF" w:rsidRPr="00357353" w14:paraId="4117FC91" w14:textId="77777777" w:rsidTr="00681C4C">
        <w:trPr>
          <w:trHeight w:hRule="exact" w:val="34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A6489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FA4AE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D5091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8D513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38.1473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2D9E7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1.63824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E1589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28.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CFF77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1.13953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148C8" w14:textId="0695191B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4.569</w:t>
            </w:r>
            <w:r w:rsidR="00681C4C"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1DE40" w14:textId="4D56A6A0" w:rsidR="008225DF" w:rsidRPr="00357353" w:rsidRDefault="00681C4C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04</w:t>
            </w:r>
          </w:p>
        </w:tc>
      </w:tr>
      <w:tr w:rsidR="008225DF" w:rsidRPr="00357353" w14:paraId="374E4DFC" w14:textId="77777777" w:rsidTr="00681C4C">
        <w:trPr>
          <w:trHeight w:hRule="exact" w:val="34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123D0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7B3EF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EBBB4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3C72D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29.485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CDA92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4.60587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9E8FB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7.12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BCC23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0.98778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3245E" w14:textId="71B70863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4.936</w:t>
            </w:r>
            <w:r w:rsidR="00681C4C"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71932" w14:textId="3448B50F" w:rsidR="008225DF" w:rsidRPr="00357353" w:rsidRDefault="00681C4C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04</w:t>
            </w:r>
          </w:p>
        </w:tc>
      </w:tr>
      <w:tr w:rsidR="008225DF" w:rsidRPr="00357353" w14:paraId="0B2052E9" w14:textId="77777777" w:rsidTr="00681C4C">
        <w:trPr>
          <w:trHeight w:hRule="exact" w:val="34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28693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1A0ED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770AD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A68C0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7.6532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167A9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4.44248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2BD66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0.68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8C766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0.72134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669A1" w14:textId="15C9BD45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7.401</w:t>
            </w:r>
            <w:r w:rsidR="00681C4C"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EE33C" w14:textId="4ED51BF7" w:rsidR="008225DF" w:rsidRPr="00357353" w:rsidRDefault="00681C4C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04</w:t>
            </w:r>
          </w:p>
        </w:tc>
      </w:tr>
      <w:tr w:rsidR="008225DF" w:rsidRPr="00357353" w14:paraId="2F754177" w14:textId="77777777" w:rsidTr="00681C4C">
        <w:trPr>
          <w:trHeight w:hRule="exact" w:val="340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978FA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PCU</w:t>
            </w:r>
          </w:p>
        </w:tc>
        <w:tc>
          <w:tcPr>
            <w:tcW w:w="4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301D6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RP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A41B0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QUITE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6D9B4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.16%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A7CEC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.99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73BDA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4.1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01D64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5.25%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487A1" w14:textId="776ECAEB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3.783</w:t>
            </w:r>
            <w:r w:rsidR="00681C4C"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40087" w14:textId="243D833A" w:rsidR="008225DF" w:rsidRPr="00357353" w:rsidRDefault="001627D4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64.842</w:t>
            </w:r>
          </w:p>
        </w:tc>
      </w:tr>
      <w:tr w:rsidR="008225DF" w:rsidRPr="00357353" w14:paraId="5230314E" w14:textId="77777777" w:rsidTr="00681C4C">
        <w:trPr>
          <w:trHeight w:hRule="exact" w:val="34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D46FA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8A901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87072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E7A2A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.35%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1724E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2.12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AD409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3.63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50B7F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4.32%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70A1D" w14:textId="5B67FEF5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3.423</w:t>
            </w:r>
            <w:r w:rsidR="00681C4C"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BD892" w14:textId="50CCEA6D" w:rsidR="008225DF" w:rsidRPr="00357353" w:rsidRDefault="001627D4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73.675</w:t>
            </w:r>
          </w:p>
        </w:tc>
      </w:tr>
      <w:tr w:rsidR="008225DF" w:rsidRPr="00357353" w14:paraId="2EB6465D" w14:textId="77777777" w:rsidTr="00681C4C">
        <w:trPr>
          <w:trHeight w:hRule="exact" w:val="34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05621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4ECD5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E6DBC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4B4A3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.67%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2CE46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2.23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00D0C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5.21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17959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7.24%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92C11" w14:textId="3FACD5CB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3.377</w:t>
            </w:r>
            <w:r w:rsidR="00681C4C"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C4EC1" w14:textId="7D29541A" w:rsidR="008225DF" w:rsidRPr="00357353" w:rsidRDefault="001627D4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60.245</w:t>
            </w:r>
          </w:p>
        </w:tc>
      </w:tr>
      <w:tr w:rsidR="008225DF" w:rsidRPr="00357353" w14:paraId="361FF3DE" w14:textId="77777777" w:rsidTr="00681C4C">
        <w:trPr>
          <w:trHeight w:hRule="exact" w:val="34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62831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0A170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E2406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8C7F5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4.99%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BCA4F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5.74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D1D68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8.27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DD70D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6.86%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FF75F" w14:textId="6492AFF3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2.675</w:t>
            </w:r>
            <w:r w:rsidR="00681C4C"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1D5B1" w14:textId="5EE841C7" w:rsidR="008225DF" w:rsidRPr="00357353" w:rsidRDefault="001627D4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04</w:t>
            </w:r>
          </w:p>
        </w:tc>
      </w:tr>
      <w:tr w:rsidR="008225DF" w:rsidRPr="00357353" w14:paraId="620B7F2D" w14:textId="77777777" w:rsidTr="00681C4C">
        <w:trPr>
          <w:trHeight w:hRule="exact" w:val="34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B5C33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CCE1F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C3A94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01CE7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7.77%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19B4B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1.97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F49C4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21.17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D9C8C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1.76%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B977B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1.4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EFD62" w14:textId="048B8CCA" w:rsidR="008225DF" w:rsidRPr="00357353" w:rsidRDefault="001627D4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04</w:t>
            </w:r>
          </w:p>
        </w:tc>
      </w:tr>
      <w:tr w:rsidR="008225DF" w:rsidRPr="00357353" w14:paraId="7457FD9B" w14:textId="77777777" w:rsidTr="00681C4C">
        <w:trPr>
          <w:trHeight w:hRule="exact" w:val="34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AD4BC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02603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F025B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A188D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32.47%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CBB9C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7.78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5FB34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40.47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2E830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20.26%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23B4D" w14:textId="2241CAFB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2.162</w:t>
            </w:r>
            <w:r w:rsidR="00681C4C"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9C5DA" w14:textId="25DE7A76" w:rsidR="008225DF" w:rsidRPr="00357353" w:rsidRDefault="001627D4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04</w:t>
            </w:r>
          </w:p>
        </w:tc>
      </w:tr>
      <w:tr w:rsidR="008225DF" w:rsidRPr="00357353" w14:paraId="03FC7E4A" w14:textId="77777777" w:rsidTr="00681C4C">
        <w:trPr>
          <w:trHeight w:hRule="exact" w:val="34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91319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EA695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98FC0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C88A0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56.70%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22DBA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26.16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11CF8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45.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16594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33.64%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2D8F9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.9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AAC31" w14:textId="3C9114E6" w:rsidR="008225DF" w:rsidRPr="00357353" w:rsidRDefault="001627D4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04</w:t>
            </w:r>
          </w:p>
        </w:tc>
      </w:tr>
      <w:tr w:rsidR="008225DF" w:rsidRPr="00357353" w14:paraId="2F1BB621" w14:textId="77777777" w:rsidTr="00681C4C">
        <w:trPr>
          <w:trHeight w:hRule="exact" w:val="34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58FFD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18BBF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RC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ABFA7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QUITE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75C63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31.20%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FF90A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3.58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1BB83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44.08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38A59" w14:textId="77777777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2.67%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F588A" w14:textId="275DD249" w:rsidR="008225DF" w:rsidRPr="00357353" w:rsidRDefault="008225DF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5.043</w:t>
            </w:r>
            <w:r w:rsidR="00681C4C"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488A9" w14:textId="29D08A77" w:rsidR="008225DF" w:rsidRPr="00357353" w:rsidRDefault="001627D4" w:rsidP="00F64648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04</w:t>
            </w:r>
          </w:p>
        </w:tc>
      </w:tr>
      <w:tr w:rsidR="001627D4" w:rsidRPr="00357353" w14:paraId="1CE9ED83" w14:textId="77777777" w:rsidTr="00681C4C">
        <w:trPr>
          <w:trHeight w:hRule="exact" w:val="34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6D7B2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D9AFC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F8EC9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59BAB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37.85%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1E97B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2.87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6DEFD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44.66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55871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4.34%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EBA4C" w14:textId="528F0033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2.608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DC7E1" w14:textId="120C8631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04</w:t>
            </w:r>
          </w:p>
        </w:tc>
      </w:tr>
      <w:tr w:rsidR="001627D4" w:rsidRPr="00357353" w14:paraId="66C60F34" w14:textId="77777777" w:rsidTr="00681C4C">
        <w:trPr>
          <w:trHeight w:hRule="exact" w:val="34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98E35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17C5F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CF851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F10EB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38.30%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901E1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3.05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9EDE7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47.73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89699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3.33%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66A11" w14:textId="180C7621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3.678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FB2AB" w14:textId="5325E389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04</w:t>
            </w:r>
          </w:p>
        </w:tc>
      </w:tr>
      <w:tr w:rsidR="001627D4" w:rsidRPr="00357353" w14:paraId="2E04CBE9" w14:textId="77777777" w:rsidTr="00681C4C">
        <w:trPr>
          <w:trHeight w:hRule="exact" w:val="34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2355D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60F7F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D4564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BE765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41.20%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8CDE7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4.53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00A4F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48.6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8480D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3.54%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0DBE9" w14:textId="03DB6BE6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2.709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15489" w14:textId="0CC39F06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04</w:t>
            </w:r>
          </w:p>
        </w:tc>
      </w:tr>
      <w:tr w:rsidR="001627D4" w:rsidRPr="00357353" w14:paraId="3039436F" w14:textId="77777777" w:rsidTr="00681C4C">
        <w:trPr>
          <w:trHeight w:hRule="exact" w:val="34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F6FB5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D2B5D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55E3F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D75B6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54.45%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9889A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3.98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A72B5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59.37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F5FDA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6.85%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CD65C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1.6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848AE" w14:textId="06CD2A73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04</w:t>
            </w:r>
          </w:p>
        </w:tc>
      </w:tr>
      <w:tr w:rsidR="001627D4" w:rsidRPr="00357353" w14:paraId="29B7B3F3" w14:textId="77777777" w:rsidTr="00681C4C">
        <w:trPr>
          <w:trHeight w:hRule="exact" w:val="34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CB57E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B7724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68E26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81B33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57.35%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853BD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8.91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135D4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61.54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ADA62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22.53%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8CFAC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1.0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3CCE1" w14:textId="0A3AEB4A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104</w:t>
            </w:r>
          </w:p>
        </w:tc>
      </w:tr>
      <w:tr w:rsidR="001627D4" w:rsidRPr="00357353" w14:paraId="2788905C" w14:textId="77777777" w:rsidTr="00681C4C">
        <w:trPr>
          <w:trHeight w:hRule="exact" w:val="34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F2D73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F42C9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1E0BA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712E4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63.63%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C8E11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23.96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308D3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39.4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68129" w14:textId="77777777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35.16%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5DB23" w14:textId="17C71A42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4.13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48E00" w14:textId="0DEB2969" w:rsidR="001627D4" w:rsidRPr="00357353" w:rsidRDefault="001627D4" w:rsidP="001627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357353">
              <w:rPr>
                <w:rFonts w:ascii="Times New Roman" w:eastAsiaTheme="minorHAnsi" w:hAnsi="Times New Roman" w:cs="Times New Roman"/>
                <w:sz w:val="18"/>
                <w:szCs w:val="18"/>
              </w:rPr>
              <w:t>89.573</w:t>
            </w:r>
          </w:p>
        </w:tc>
      </w:tr>
    </w:tbl>
    <w:p w14:paraId="1E671EC8" w14:textId="77777777" w:rsidR="00C15B3C" w:rsidRPr="00B108BF" w:rsidRDefault="00C15B3C" w:rsidP="00C15B3C">
      <w:pPr>
        <w:rPr>
          <w:rFonts w:ascii="Times New Roman" w:hAnsi="Times New Roman" w:cs="Times New Roman"/>
        </w:rPr>
      </w:pPr>
      <w:r w:rsidRPr="00357353">
        <w:rPr>
          <w:rFonts w:ascii="Times New Roman" w:hAnsi="Times New Roman" w:cs="Times New Roman"/>
          <w:vertAlign w:val="superscript"/>
        </w:rPr>
        <w:t>*</w:t>
      </w:r>
      <w:r w:rsidRPr="00357353">
        <w:rPr>
          <w:rFonts w:ascii="Times New Roman" w:hAnsi="Times New Roman" w:cs="Times New Roman" w:hint="eastAsia"/>
        </w:rPr>
        <w:t>:</w:t>
      </w:r>
      <w:r w:rsidRPr="00357353">
        <w:rPr>
          <w:rFonts w:ascii="Times New Roman" w:hAnsi="Times New Roman" w:cs="Times New Roman"/>
        </w:rPr>
        <w:t xml:space="preserve"> P&lt;0.05, </w:t>
      </w:r>
      <w:r w:rsidRPr="00357353">
        <w:rPr>
          <w:rFonts w:ascii="Times New Roman" w:hAnsi="Times New Roman" w:cs="Times New Roman" w:hint="eastAsia"/>
          <w:vertAlign w:val="superscript"/>
        </w:rPr>
        <w:t>*</w:t>
      </w:r>
      <w:r w:rsidRPr="00357353">
        <w:rPr>
          <w:rFonts w:ascii="Times New Roman" w:hAnsi="Times New Roman" w:cs="Times New Roman"/>
          <w:vertAlign w:val="superscript"/>
        </w:rPr>
        <w:t>*</w:t>
      </w:r>
      <w:r w:rsidRPr="00357353">
        <w:rPr>
          <w:rFonts w:ascii="Times New Roman" w:hAnsi="Times New Roman" w:cs="Times New Roman"/>
        </w:rPr>
        <w:t xml:space="preserve">: P&lt;0.01, </w:t>
      </w:r>
      <w:r w:rsidRPr="00357353">
        <w:rPr>
          <w:rFonts w:ascii="Times New Roman" w:hAnsi="Times New Roman" w:cs="Times New Roman"/>
          <w:vertAlign w:val="superscript"/>
        </w:rPr>
        <w:t>***</w:t>
      </w:r>
      <w:r w:rsidRPr="00357353">
        <w:rPr>
          <w:rFonts w:ascii="Times New Roman" w:hAnsi="Times New Roman" w:cs="Times New Roman"/>
        </w:rPr>
        <w:t>: P&lt;0.001</w:t>
      </w:r>
    </w:p>
    <w:p w14:paraId="3D16F31D" w14:textId="77777777" w:rsidR="008225DF" w:rsidRDefault="008225DF" w:rsidP="008225DF"/>
    <w:p w14:paraId="14663EF3" w14:textId="77777777" w:rsidR="00267055" w:rsidRDefault="00267055"/>
    <w:sectPr w:rsidR="00267055" w:rsidSect="0022159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5DF"/>
    <w:rsid w:val="0001522D"/>
    <w:rsid w:val="00022215"/>
    <w:rsid w:val="00022E10"/>
    <w:rsid w:val="00023691"/>
    <w:rsid w:val="00024ABE"/>
    <w:rsid w:val="00043828"/>
    <w:rsid w:val="000535C4"/>
    <w:rsid w:val="000536B9"/>
    <w:rsid w:val="00053A3A"/>
    <w:rsid w:val="00061891"/>
    <w:rsid w:val="00063995"/>
    <w:rsid w:val="00064268"/>
    <w:rsid w:val="000657A8"/>
    <w:rsid w:val="00066AAE"/>
    <w:rsid w:val="00066BCC"/>
    <w:rsid w:val="00075D0F"/>
    <w:rsid w:val="00077AB2"/>
    <w:rsid w:val="0008459E"/>
    <w:rsid w:val="000850A6"/>
    <w:rsid w:val="000A224A"/>
    <w:rsid w:val="000A5178"/>
    <w:rsid w:val="000B6B80"/>
    <w:rsid w:val="000B70CC"/>
    <w:rsid w:val="000C2923"/>
    <w:rsid w:val="000C718A"/>
    <w:rsid w:val="000D20FF"/>
    <w:rsid w:val="000D248E"/>
    <w:rsid w:val="000D4354"/>
    <w:rsid w:val="000D4A8D"/>
    <w:rsid w:val="000D5415"/>
    <w:rsid w:val="000E23AB"/>
    <w:rsid w:val="000E2BF9"/>
    <w:rsid w:val="000E777E"/>
    <w:rsid w:val="000E7D07"/>
    <w:rsid w:val="000F272A"/>
    <w:rsid w:val="001013F3"/>
    <w:rsid w:val="00104F00"/>
    <w:rsid w:val="00105220"/>
    <w:rsid w:val="00106A9F"/>
    <w:rsid w:val="00113487"/>
    <w:rsid w:val="0011560B"/>
    <w:rsid w:val="001162DB"/>
    <w:rsid w:val="001169A1"/>
    <w:rsid w:val="00120B62"/>
    <w:rsid w:val="0012143C"/>
    <w:rsid w:val="0012197A"/>
    <w:rsid w:val="00125324"/>
    <w:rsid w:val="00135080"/>
    <w:rsid w:val="00135EE1"/>
    <w:rsid w:val="00152D3D"/>
    <w:rsid w:val="0015365C"/>
    <w:rsid w:val="00153A6C"/>
    <w:rsid w:val="00154DF5"/>
    <w:rsid w:val="001569E8"/>
    <w:rsid w:val="001627D4"/>
    <w:rsid w:val="00162C95"/>
    <w:rsid w:val="00165550"/>
    <w:rsid w:val="001668C8"/>
    <w:rsid w:val="001734A7"/>
    <w:rsid w:val="00192E67"/>
    <w:rsid w:val="001951FA"/>
    <w:rsid w:val="0019597A"/>
    <w:rsid w:val="001A0F6B"/>
    <w:rsid w:val="001C6B32"/>
    <w:rsid w:val="001C6B80"/>
    <w:rsid w:val="001D0F68"/>
    <w:rsid w:val="001D4B07"/>
    <w:rsid w:val="001E375F"/>
    <w:rsid w:val="001F7F12"/>
    <w:rsid w:val="002004F2"/>
    <w:rsid w:val="002049A1"/>
    <w:rsid w:val="0020596D"/>
    <w:rsid w:val="00205D74"/>
    <w:rsid w:val="002061C0"/>
    <w:rsid w:val="00211DA9"/>
    <w:rsid w:val="00213D78"/>
    <w:rsid w:val="00214695"/>
    <w:rsid w:val="002207EC"/>
    <w:rsid w:val="0022159C"/>
    <w:rsid w:val="00227161"/>
    <w:rsid w:val="002346E6"/>
    <w:rsid w:val="0024043C"/>
    <w:rsid w:val="00262544"/>
    <w:rsid w:val="00262D8D"/>
    <w:rsid w:val="00267055"/>
    <w:rsid w:val="002763C3"/>
    <w:rsid w:val="00280E13"/>
    <w:rsid w:val="00283835"/>
    <w:rsid w:val="00284484"/>
    <w:rsid w:val="002862A1"/>
    <w:rsid w:val="002912B9"/>
    <w:rsid w:val="0029243A"/>
    <w:rsid w:val="00295E0E"/>
    <w:rsid w:val="0029614B"/>
    <w:rsid w:val="002A030A"/>
    <w:rsid w:val="002A2D87"/>
    <w:rsid w:val="002A6270"/>
    <w:rsid w:val="002B038E"/>
    <w:rsid w:val="002B0DF0"/>
    <w:rsid w:val="002B5E93"/>
    <w:rsid w:val="002B65C3"/>
    <w:rsid w:val="002C0665"/>
    <w:rsid w:val="002C0B9E"/>
    <w:rsid w:val="002C0FCD"/>
    <w:rsid w:val="002E6D70"/>
    <w:rsid w:val="002E7461"/>
    <w:rsid w:val="002F0CBD"/>
    <w:rsid w:val="002F170E"/>
    <w:rsid w:val="002F19AB"/>
    <w:rsid w:val="002F21B4"/>
    <w:rsid w:val="002F2C87"/>
    <w:rsid w:val="002F428E"/>
    <w:rsid w:val="002F728E"/>
    <w:rsid w:val="003043A6"/>
    <w:rsid w:val="00305B43"/>
    <w:rsid w:val="00310872"/>
    <w:rsid w:val="00310DCF"/>
    <w:rsid w:val="00313966"/>
    <w:rsid w:val="003165FD"/>
    <w:rsid w:val="003168C1"/>
    <w:rsid w:val="003175C3"/>
    <w:rsid w:val="00317F6B"/>
    <w:rsid w:val="00320702"/>
    <w:rsid w:val="0032441F"/>
    <w:rsid w:val="00327486"/>
    <w:rsid w:val="00332199"/>
    <w:rsid w:val="00334FAA"/>
    <w:rsid w:val="003415D8"/>
    <w:rsid w:val="00345671"/>
    <w:rsid w:val="00352421"/>
    <w:rsid w:val="00357353"/>
    <w:rsid w:val="00357637"/>
    <w:rsid w:val="00360939"/>
    <w:rsid w:val="00364592"/>
    <w:rsid w:val="00372343"/>
    <w:rsid w:val="0037437E"/>
    <w:rsid w:val="0037570F"/>
    <w:rsid w:val="00384FF5"/>
    <w:rsid w:val="003919A6"/>
    <w:rsid w:val="00395766"/>
    <w:rsid w:val="00396A6F"/>
    <w:rsid w:val="003B2BDA"/>
    <w:rsid w:val="003B47F9"/>
    <w:rsid w:val="003B6F13"/>
    <w:rsid w:val="003C3360"/>
    <w:rsid w:val="003C7801"/>
    <w:rsid w:val="003D2CBD"/>
    <w:rsid w:val="003D567C"/>
    <w:rsid w:val="003E0A37"/>
    <w:rsid w:val="003E7FF4"/>
    <w:rsid w:val="003F1C1E"/>
    <w:rsid w:val="00402A08"/>
    <w:rsid w:val="0041010D"/>
    <w:rsid w:val="0042398E"/>
    <w:rsid w:val="00430972"/>
    <w:rsid w:val="00435DB4"/>
    <w:rsid w:val="00443649"/>
    <w:rsid w:val="0045037F"/>
    <w:rsid w:val="00456797"/>
    <w:rsid w:val="004625DE"/>
    <w:rsid w:val="00463C7D"/>
    <w:rsid w:val="00464A50"/>
    <w:rsid w:val="00472920"/>
    <w:rsid w:val="00477149"/>
    <w:rsid w:val="00483BC4"/>
    <w:rsid w:val="00484A4B"/>
    <w:rsid w:val="00486BA6"/>
    <w:rsid w:val="00495AC9"/>
    <w:rsid w:val="004A3AA0"/>
    <w:rsid w:val="004A46CD"/>
    <w:rsid w:val="004B1747"/>
    <w:rsid w:val="004C2DCA"/>
    <w:rsid w:val="004D1F68"/>
    <w:rsid w:val="004D5EC4"/>
    <w:rsid w:val="004E3236"/>
    <w:rsid w:val="004E7809"/>
    <w:rsid w:val="004F5660"/>
    <w:rsid w:val="00502E70"/>
    <w:rsid w:val="00504408"/>
    <w:rsid w:val="00506974"/>
    <w:rsid w:val="00507E8B"/>
    <w:rsid w:val="00513D08"/>
    <w:rsid w:val="00521807"/>
    <w:rsid w:val="00521D77"/>
    <w:rsid w:val="00526F38"/>
    <w:rsid w:val="00530FE5"/>
    <w:rsid w:val="00537A08"/>
    <w:rsid w:val="005420C0"/>
    <w:rsid w:val="00543EC8"/>
    <w:rsid w:val="00550A72"/>
    <w:rsid w:val="00560E41"/>
    <w:rsid w:val="00562D6F"/>
    <w:rsid w:val="00567748"/>
    <w:rsid w:val="005713BF"/>
    <w:rsid w:val="00571F9F"/>
    <w:rsid w:val="00573F66"/>
    <w:rsid w:val="005978F5"/>
    <w:rsid w:val="005A1BD5"/>
    <w:rsid w:val="005B6815"/>
    <w:rsid w:val="005B6CBE"/>
    <w:rsid w:val="005B6E48"/>
    <w:rsid w:val="005C447F"/>
    <w:rsid w:val="005C456E"/>
    <w:rsid w:val="005C71A7"/>
    <w:rsid w:val="005D245E"/>
    <w:rsid w:val="005D3755"/>
    <w:rsid w:val="005D631F"/>
    <w:rsid w:val="005D7CFD"/>
    <w:rsid w:val="005E65D4"/>
    <w:rsid w:val="005E7CE7"/>
    <w:rsid w:val="005F0507"/>
    <w:rsid w:val="005F3484"/>
    <w:rsid w:val="00600533"/>
    <w:rsid w:val="00605007"/>
    <w:rsid w:val="006055A2"/>
    <w:rsid w:val="00605710"/>
    <w:rsid w:val="00605A3F"/>
    <w:rsid w:val="00620529"/>
    <w:rsid w:val="00634122"/>
    <w:rsid w:val="00644F1D"/>
    <w:rsid w:val="00645EAA"/>
    <w:rsid w:val="006544DD"/>
    <w:rsid w:val="00655FF0"/>
    <w:rsid w:val="006647CA"/>
    <w:rsid w:val="0066609D"/>
    <w:rsid w:val="00667FBE"/>
    <w:rsid w:val="00670F64"/>
    <w:rsid w:val="0067321A"/>
    <w:rsid w:val="006768E0"/>
    <w:rsid w:val="00676D5D"/>
    <w:rsid w:val="006805A9"/>
    <w:rsid w:val="00681C4C"/>
    <w:rsid w:val="00681E47"/>
    <w:rsid w:val="00686BBD"/>
    <w:rsid w:val="00687ABA"/>
    <w:rsid w:val="006939D9"/>
    <w:rsid w:val="006A0318"/>
    <w:rsid w:val="006A038D"/>
    <w:rsid w:val="006A7491"/>
    <w:rsid w:val="006B347D"/>
    <w:rsid w:val="006B477F"/>
    <w:rsid w:val="006B63F0"/>
    <w:rsid w:val="006B714A"/>
    <w:rsid w:val="006C0F25"/>
    <w:rsid w:val="006C1494"/>
    <w:rsid w:val="006C1F4F"/>
    <w:rsid w:val="006C2806"/>
    <w:rsid w:val="006C4098"/>
    <w:rsid w:val="006D1B3D"/>
    <w:rsid w:val="006D3003"/>
    <w:rsid w:val="006D5F4F"/>
    <w:rsid w:val="006D7F72"/>
    <w:rsid w:val="006E26FC"/>
    <w:rsid w:val="006E28D1"/>
    <w:rsid w:val="006E2D6A"/>
    <w:rsid w:val="006E65E4"/>
    <w:rsid w:val="006F453B"/>
    <w:rsid w:val="0070182C"/>
    <w:rsid w:val="00704330"/>
    <w:rsid w:val="00712858"/>
    <w:rsid w:val="0073076D"/>
    <w:rsid w:val="00731AD7"/>
    <w:rsid w:val="00734D21"/>
    <w:rsid w:val="00735EC3"/>
    <w:rsid w:val="00740922"/>
    <w:rsid w:val="0074146E"/>
    <w:rsid w:val="00742025"/>
    <w:rsid w:val="007474AC"/>
    <w:rsid w:val="007512CC"/>
    <w:rsid w:val="00752F77"/>
    <w:rsid w:val="00755E68"/>
    <w:rsid w:val="00756014"/>
    <w:rsid w:val="007664EF"/>
    <w:rsid w:val="0077547C"/>
    <w:rsid w:val="00775BB2"/>
    <w:rsid w:val="007768C0"/>
    <w:rsid w:val="00776C40"/>
    <w:rsid w:val="007801B3"/>
    <w:rsid w:val="00780B93"/>
    <w:rsid w:val="00782935"/>
    <w:rsid w:val="007830F8"/>
    <w:rsid w:val="007852FB"/>
    <w:rsid w:val="00786ACF"/>
    <w:rsid w:val="00792BD0"/>
    <w:rsid w:val="007A2165"/>
    <w:rsid w:val="007A4314"/>
    <w:rsid w:val="007A7AB9"/>
    <w:rsid w:val="007B0774"/>
    <w:rsid w:val="007B456D"/>
    <w:rsid w:val="007C0D47"/>
    <w:rsid w:val="007C6E29"/>
    <w:rsid w:val="007D4077"/>
    <w:rsid w:val="007D6CE2"/>
    <w:rsid w:val="007E199D"/>
    <w:rsid w:val="007E558D"/>
    <w:rsid w:val="007E5924"/>
    <w:rsid w:val="007F6C8E"/>
    <w:rsid w:val="008004E0"/>
    <w:rsid w:val="00804914"/>
    <w:rsid w:val="00805932"/>
    <w:rsid w:val="00806FE7"/>
    <w:rsid w:val="008225DF"/>
    <w:rsid w:val="00822DF0"/>
    <w:rsid w:val="00823986"/>
    <w:rsid w:val="00827217"/>
    <w:rsid w:val="008408AC"/>
    <w:rsid w:val="008420FC"/>
    <w:rsid w:val="00842257"/>
    <w:rsid w:val="008446E2"/>
    <w:rsid w:val="00845848"/>
    <w:rsid w:val="00851A2C"/>
    <w:rsid w:val="00854085"/>
    <w:rsid w:val="00860DE8"/>
    <w:rsid w:val="00862BCA"/>
    <w:rsid w:val="00867EB1"/>
    <w:rsid w:val="00874E97"/>
    <w:rsid w:val="00876A9C"/>
    <w:rsid w:val="0088293E"/>
    <w:rsid w:val="00884321"/>
    <w:rsid w:val="00892E2C"/>
    <w:rsid w:val="0089397B"/>
    <w:rsid w:val="008A208F"/>
    <w:rsid w:val="008A2A31"/>
    <w:rsid w:val="008A2CA6"/>
    <w:rsid w:val="008A3289"/>
    <w:rsid w:val="008A612D"/>
    <w:rsid w:val="008B7A42"/>
    <w:rsid w:val="008C0966"/>
    <w:rsid w:val="008C2283"/>
    <w:rsid w:val="008C6F3F"/>
    <w:rsid w:val="008D07B8"/>
    <w:rsid w:val="008D42F8"/>
    <w:rsid w:val="008D53FC"/>
    <w:rsid w:val="008E7199"/>
    <w:rsid w:val="008F4190"/>
    <w:rsid w:val="008F7E45"/>
    <w:rsid w:val="0091208D"/>
    <w:rsid w:val="00924E67"/>
    <w:rsid w:val="009255BB"/>
    <w:rsid w:val="0093268E"/>
    <w:rsid w:val="00933502"/>
    <w:rsid w:val="0093429F"/>
    <w:rsid w:val="009358B9"/>
    <w:rsid w:val="00936368"/>
    <w:rsid w:val="00944B59"/>
    <w:rsid w:val="009450B9"/>
    <w:rsid w:val="009474C1"/>
    <w:rsid w:val="00953112"/>
    <w:rsid w:val="0095415A"/>
    <w:rsid w:val="00954E92"/>
    <w:rsid w:val="00956620"/>
    <w:rsid w:val="009568B5"/>
    <w:rsid w:val="009625FF"/>
    <w:rsid w:val="0097203B"/>
    <w:rsid w:val="00972B73"/>
    <w:rsid w:val="00981117"/>
    <w:rsid w:val="0098363F"/>
    <w:rsid w:val="00994DB6"/>
    <w:rsid w:val="00997209"/>
    <w:rsid w:val="009A1CCC"/>
    <w:rsid w:val="009B03F7"/>
    <w:rsid w:val="009B1C28"/>
    <w:rsid w:val="009B7575"/>
    <w:rsid w:val="009B7A26"/>
    <w:rsid w:val="009C1AAB"/>
    <w:rsid w:val="009C423A"/>
    <w:rsid w:val="009D6656"/>
    <w:rsid w:val="009D7E72"/>
    <w:rsid w:val="009E28E0"/>
    <w:rsid w:val="009E3591"/>
    <w:rsid w:val="009E7A53"/>
    <w:rsid w:val="009F0E35"/>
    <w:rsid w:val="009F0EA6"/>
    <w:rsid w:val="009F1083"/>
    <w:rsid w:val="009F5B99"/>
    <w:rsid w:val="009F6D59"/>
    <w:rsid w:val="009F6F73"/>
    <w:rsid w:val="00A03A9F"/>
    <w:rsid w:val="00A0580D"/>
    <w:rsid w:val="00A067A1"/>
    <w:rsid w:val="00A122D6"/>
    <w:rsid w:val="00A149CC"/>
    <w:rsid w:val="00A213E3"/>
    <w:rsid w:val="00A23793"/>
    <w:rsid w:val="00A23B19"/>
    <w:rsid w:val="00A26E22"/>
    <w:rsid w:val="00A4049C"/>
    <w:rsid w:val="00A42358"/>
    <w:rsid w:val="00A5201D"/>
    <w:rsid w:val="00A70CC0"/>
    <w:rsid w:val="00A713BD"/>
    <w:rsid w:val="00A73F33"/>
    <w:rsid w:val="00A7524F"/>
    <w:rsid w:val="00A85008"/>
    <w:rsid w:val="00A87B3D"/>
    <w:rsid w:val="00A933F6"/>
    <w:rsid w:val="00AA02FD"/>
    <w:rsid w:val="00AA0FAB"/>
    <w:rsid w:val="00AA1C23"/>
    <w:rsid w:val="00AA499C"/>
    <w:rsid w:val="00AB5630"/>
    <w:rsid w:val="00AC5175"/>
    <w:rsid w:val="00AD0A43"/>
    <w:rsid w:val="00AD3BA7"/>
    <w:rsid w:val="00AD6622"/>
    <w:rsid w:val="00AE34A4"/>
    <w:rsid w:val="00AE6D66"/>
    <w:rsid w:val="00AF2753"/>
    <w:rsid w:val="00AF5D1C"/>
    <w:rsid w:val="00AF60EC"/>
    <w:rsid w:val="00B02402"/>
    <w:rsid w:val="00B07567"/>
    <w:rsid w:val="00B16ACC"/>
    <w:rsid w:val="00B2273E"/>
    <w:rsid w:val="00B22903"/>
    <w:rsid w:val="00B2295B"/>
    <w:rsid w:val="00B24435"/>
    <w:rsid w:val="00B249F9"/>
    <w:rsid w:val="00B261FF"/>
    <w:rsid w:val="00B445D2"/>
    <w:rsid w:val="00B4492D"/>
    <w:rsid w:val="00B451B2"/>
    <w:rsid w:val="00B47558"/>
    <w:rsid w:val="00B50C00"/>
    <w:rsid w:val="00B57AC9"/>
    <w:rsid w:val="00B60822"/>
    <w:rsid w:val="00B639D1"/>
    <w:rsid w:val="00B66851"/>
    <w:rsid w:val="00B82A53"/>
    <w:rsid w:val="00B85E60"/>
    <w:rsid w:val="00B86C4F"/>
    <w:rsid w:val="00B87ADC"/>
    <w:rsid w:val="00B90289"/>
    <w:rsid w:val="00B95B5E"/>
    <w:rsid w:val="00BA0143"/>
    <w:rsid w:val="00BB2703"/>
    <w:rsid w:val="00BB2E00"/>
    <w:rsid w:val="00BB5604"/>
    <w:rsid w:val="00BC4228"/>
    <w:rsid w:val="00BC66E2"/>
    <w:rsid w:val="00BC7C31"/>
    <w:rsid w:val="00BD175A"/>
    <w:rsid w:val="00BD367C"/>
    <w:rsid w:val="00BD36A4"/>
    <w:rsid w:val="00BE1EDD"/>
    <w:rsid w:val="00BE2C04"/>
    <w:rsid w:val="00BF2C81"/>
    <w:rsid w:val="00BF2FCA"/>
    <w:rsid w:val="00BF635E"/>
    <w:rsid w:val="00C0431E"/>
    <w:rsid w:val="00C0636B"/>
    <w:rsid w:val="00C14475"/>
    <w:rsid w:val="00C15B3C"/>
    <w:rsid w:val="00C225A4"/>
    <w:rsid w:val="00C303EA"/>
    <w:rsid w:val="00C31460"/>
    <w:rsid w:val="00C34415"/>
    <w:rsid w:val="00C42BF3"/>
    <w:rsid w:val="00C45CCD"/>
    <w:rsid w:val="00C500E1"/>
    <w:rsid w:val="00C505E7"/>
    <w:rsid w:val="00C50910"/>
    <w:rsid w:val="00C54766"/>
    <w:rsid w:val="00C62527"/>
    <w:rsid w:val="00C65FD3"/>
    <w:rsid w:val="00C711BD"/>
    <w:rsid w:val="00C745B8"/>
    <w:rsid w:val="00C751F4"/>
    <w:rsid w:val="00C76180"/>
    <w:rsid w:val="00C8000B"/>
    <w:rsid w:val="00C80AB5"/>
    <w:rsid w:val="00C84396"/>
    <w:rsid w:val="00C902FA"/>
    <w:rsid w:val="00C908F1"/>
    <w:rsid w:val="00C91532"/>
    <w:rsid w:val="00C9625E"/>
    <w:rsid w:val="00C9670A"/>
    <w:rsid w:val="00CB664D"/>
    <w:rsid w:val="00CB72DE"/>
    <w:rsid w:val="00CB79D6"/>
    <w:rsid w:val="00CC2C9B"/>
    <w:rsid w:val="00CC33FC"/>
    <w:rsid w:val="00CC482F"/>
    <w:rsid w:val="00CC7556"/>
    <w:rsid w:val="00CD0093"/>
    <w:rsid w:val="00CD3716"/>
    <w:rsid w:val="00CE0E04"/>
    <w:rsid w:val="00CE33D8"/>
    <w:rsid w:val="00D001D7"/>
    <w:rsid w:val="00D005D0"/>
    <w:rsid w:val="00D011AB"/>
    <w:rsid w:val="00D01602"/>
    <w:rsid w:val="00D030AF"/>
    <w:rsid w:val="00D06BD5"/>
    <w:rsid w:val="00D14C92"/>
    <w:rsid w:val="00D1725F"/>
    <w:rsid w:val="00D22CBD"/>
    <w:rsid w:val="00D31B51"/>
    <w:rsid w:val="00D340BC"/>
    <w:rsid w:val="00D40A1F"/>
    <w:rsid w:val="00D4330A"/>
    <w:rsid w:val="00D47EEC"/>
    <w:rsid w:val="00D5632F"/>
    <w:rsid w:val="00D56694"/>
    <w:rsid w:val="00D673F7"/>
    <w:rsid w:val="00D71176"/>
    <w:rsid w:val="00D72E02"/>
    <w:rsid w:val="00D745BA"/>
    <w:rsid w:val="00D74B51"/>
    <w:rsid w:val="00D75B55"/>
    <w:rsid w:val="00D83960"/>
    <w:rsid w:val="00D83E49"/>
    <w:rsid w:val="00D852DC"/>
    <w:rsid w:val="00D91CF7"/>
    <w:rsid w:val="00D93B85"/>
    <w:rsid w:val="00D94325"/>
    <w:rsid w:val="00D944DC"/>
    <w:rsid w:val="00DA26A2"/>
    <w:rsid w:val="00DA3D87"/>
    <w:rsid w:val="00DA3EEC"/>
    <w:rsid w:val="00DA679B"/>
    <w:rsid w:val="00DB60C2"/>
    <w:rsid w:val="00DC0828"/>
    <w:rsid w:val="00DD4F3F"/>
    <w:rsid w:val="00DD6377"/>
    <w:rsid w:val="00DE000E"/>
    <w:rsid w:val="00DE7BE7"/>
    <w:rsid w:val="00DF0BC1"/>
    <w:rsid w:val="00DF615A"/>
    <w:rsid w:val="00DF6F25"/>
    <w:rsid w:val="00DF7E87"/>
    <w:rsid w:val="00E018D1"/>
    <w:rsid w:val="00E02444"/>
    <w:rsid w:val="00E04408"/>
    <w:rsid w:val="00E06293"/>
    <w:rsid w:val="00E20459"/>
    <w:rsid w:val="00E2562B"/>
    <w:rsid w:val="00E25A97"/>
    <w:rsid w:val="00E30947"/>
    <w:rsid w:val="00E32B4D"/>
    <w:rsid w:val="00E35946"/>
    <w:rsid w:val="00E36022"/>
    <w:rsid w:val="00E544E5"/>
    <w:rsid w:val="00E61687"/>
    <w:rsid w:val="00E62EBB"/>
    <w:rsid w:val="00E630FF"/>
    <w:rsid w:val="00E642AF"/>
    <w:rsid w:val="00E82B90"/>
    <w:rsid w:val="00E87D86"/>
    <w:rsid w:val="00EA0BF5"/>
    <w:rsid w:val="00EA7445"/>
    <w:rsid w:val="00EB1F0E"/>
    <w:rsid w:val="00EB64CC"/>
    <w:rsid w:val="00EC62E4"/>
    <w:rsid w:val="00EC6ADE"/>
    <w:rsid w:val="00EC6EE0"/>
    <w:rsid w:val="00ED6366"/>
    <w:rsid w:val="00F002EA"/>
    <w:rsid w:val="00F027CC"/>
    <w:rsid w:val="00F11A5C"/>
    <w:rsid w:val="00F14854"/>
    <w:rsid w:val="00F2264E"/>
    <w:rsid w:val="00F33C1C"/>
    <w:rsid w:val="00F34316"/>
    <w:rsid w:val="00F37250"/>
    <w:rsid w:val="00F406B9"/>
    <w:rsid w:val="00F42E29"/>
    <w:rsid w:val="00F47D90"/>
    <w:rsid w:val="00F50E7F"/>
    <w:rsid w:val="00F54723"/>
    <w:rsid w:val="00F64842"/>
    <w:rsid w:val="00F829CE"/>
    <w:rsid w:val="00F86FF9"/>
    <w:rsid w:val="00F87147"/>
    <w:rsid w:val="00F918A7"/>
    <w:rsid w:val="00F91BF8"/>
    <w:rsid w:val="00F956F7"/>
    <w:rsid w:val="00F96645"/>
    <w:rsid w:val="00F96C65"/>
    <w:rsid w:val="00FA2313"/>
    <w:rsid w:val="00FB00DB"/>
    <w:rsid w:val="00FB0E38"/>
    <w:rsid w:val="00FB42C8"/>
    <w:rsid w:val="00FB5865"/>
    <w:rsid w:val="00FB59AF"/>
    <w:rsid w:val="00FC107F"/>
    <w:rsid w:val="00FC3B53"/>
    <w:rsid w:val="00FC3FF7"/>
    <w:rsid w:val="00FC6794"/>
    <w:rsid w:val="00FC6936"/>
    <w:rsid w:val="00FC7174"/>
    <w:rsid w:val="00FD5324"/>
    <w:rsid w:val="00FE5CC5"/>
    <w:rsid w:val="00FE7077"/>
    <w:rsid w:val="00FE762B"/>
    <w:rsid w:val="00FF0E61"/>
    <w:rsid w:val="00FF6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333412"/>
  <w15:chartTrackingRefBased/>
  <w15:docId w15:val="{6665097D-87ED-E644-8EF6-8647FAECA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5D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5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Jiayu</dc:creator>
  <cp:keywords/>
  <dc:description/>
  <cp:lastModifiedBy>Ana Parra Munoz</cp:lastModifiedBy>
  <cp:revision>5</cp:revision>
  <dcterms:created xsi:type="dcterms:W3CDTF">2022-06-10T15:18:00Z</dcterms:created>
  <dcterms:modified xsi:type="dcterms:W3CDTF">2022-06-30T10:07:00Z</dcterms:modified>
</cp:coreProperties>
</file>